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08753" w14:textId="77777777" w:rsidR="00BB5BEC" w:rsidRDefault="00BB5BEC" w:rsidP="00BB5BEC">
      <w:r w:rsidRPr="000D2DEF">
        <w:t>Table S3</w:t>
      </w:r>
      <w:r>
        <w:t>.</w:t>
      </w:r>
      <w:r w:rsidRPr="000D2DEF">
        <w:t xml:space="preserve"> Habitual intake represented as adjusted average intake of all measured nutrients, mean (SD). *p&lt;0.05. </w:t>
      </w:r>
    </w:p>
    <w:p w14:paraId="7A84720F" w14:textId="77777777" w:rsidR="00BB5BEC" w:rsidRPr="00B45244" w:rsidRDefault="00BB5BEC" w:rsidP="00BB5BEC"/>
    <w:tbl>
      <w:tblPr>
        <w:tblW w:w="9388" w:type="dxa"/>
        <w:tblLook w:val="04A0" w:firstRow="1" w:lastRow="0" w:firstColumn="1" w:lastColumn="0" w:noHBand="0" w:noVBand="1"/>
      </w:tblPr>
      <w:tblGrid>
        <w:gridCol w:w="2328"/>
        <w:gridCol w:w="1765"/>
        <w:gridCol w:w="1765"/>
        <w:gridCol w:w="1765"/>
        <w:gridCol w:w="1765"/>
      </w:tblGrid>
      <w:tr w:rsidR="00BB5BEC" w:rsidRPr="00B45244" w14:paraId="7C833441" w14:textId="77777777" w:rsidTr="00BB5BEC">
        <w:trPr>
          <w:trHeight w:val="291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8B3C4" w14:textId="77777777" w:rsidR="00BB5BEC" w:rsidRPr="00B45244" w:rsidRDefault="00BB5BEC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utrients</w:t>
            </w:r>
          </w:p>
        </w:tc>
        <w:tc>
          <w:tcPr>
            <w:tcW w:w="3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C08" w14:textId="77777777" w:rsidR="00BB5BEC" w:rsidRPr="00B45244" w:rsidRDefault="00BB5BEC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2FB" w14:textId="77777777" w:rsidR="00BB5BEC" w:rsidRPr="00B45244" w:rsidRDefault="00BB5BEC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LAB (CFU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2304" w14:textId="77777777" w:rsidR="00BB5BEC" w:rsidRPr="00B45244" w:rsidRDefault="00BB5BEC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B5BEC" w:rsidRPr="00B45244" w14:paraId="1C5EC57C" w14:textId="77777777" w:rsidTr="00BB5BEC">
        <w:trPr>
          <w:trHeight w:val="291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0789FB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244B" w14:textId="77777777" w:rsidR="00BB5BEC" w:rsidRPr="00B45244" w:rsidRDefault="00BB5BEC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45244">
              <w:rPr>
                <w:i/>
                <w:i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1E7" w14:textId="77777777" w:rsidR="00BB5BEC" w:rsidRPr="00B45244" w:rsidRDefault="00BB5BEC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45244">
              <w:rPr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B45244">
              <w:rPr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  <w:r w:rsidRPr="00B45244">
              <w:rPr>
                <w:i/>
                <w:iCs/>
                <w:color w:val="000000"/>
                <w:sz w:val="22"/>
                <w:szCs w:val="22"/>
              </w:rPr>
              <w:t xml:space="preserve"> N6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0E5" w14:textId="77777777" w:rsidR="00BB5BEC" w:rsidRPr="00B45244" w:rsidRDefault="00BB5BEC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45244">
              <w:rPr>
                <w:i/>
                <w:i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332" w14:textId="77777777" w:rsidR="00BB5BEC" w:rsidRPr="00B45244" w:rsidRDefault="00BB5BEC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45244">
              <w:rPr>
                <w:i/>
                <w:iCs/>
                <w:color w:val="000000"/>
                <w:sz w:val="22"/>
                <w:szCs w:val="22"/>
              </w:rPr>
              <w:t>Low</w:t>
            </w:r>
          </w:p>
        </w:tc>
      </w:tr>
      <w:tr w:rsidR="00BB5BEC" w:rsidRPr="00B45244" w14:paraId="56656DE2" w14:textId="77777777" w:rsidTr="00BB5BEC">
        <w:trPr>
          <w:trHeight w:val="301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CAE43C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C8DB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= 18</w:t>
            </w: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6B87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= 20</w:t>
            </w: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D816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=18</w:t>
            </w: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86C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=10</w:t>
            </w:r>
          </w:p>
        </w:tc>
      </w:tr>
      <w:tr w:rsidR="00BB5BEC" w:rsidRPr="00B45244" w14:paraId="346B3874" w14:textId="77777777" w:rsidTr="00BB5BEC">
        <w:trPr>
          <w:trHeight w:val="30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3CB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Protein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3A4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4.09 ± 35.3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EF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57.73 ± 141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001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4.24 ± 21.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325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4.75 ± 12.28</w:t>
            </w:r>
          </w:p>
        </w:tc>
      </w:tr>
      <w:tr w:rsidR="00BB5BEC" w:rsidRPr="00B45244" w14:paraId="11F4D10A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95DB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arbohydrates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B2A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32.43 ± 64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633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94.35 ± 17.0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C9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36.37 ± 76.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3D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12.02 ± 13.99</w:t>
            </w:r>
          </w:p>
        </w:tc>
      </w:tr>
      <w:tr w:rsidR="00BB5BEC" w:rsidRPr="00B45244" w14:paraId="49793BDF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FB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Sugars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8F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6.95 ± 27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84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2.91 ± 6.5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A61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4.57 ± 42.9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A1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4.50 ± 2.93</w:t>
            </w:r>
          </w:p>
        </w:tc>
      </w:tr>
      <w:tr w:rsidR="00BB5BEC" w:rsidRPr="00B45244" w14:paraId="1BA97658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9D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Fiber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98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0.28 ± 4.6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C4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5.70 ± 3.5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1F1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8.73 ± 5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73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8.08 ± 4.85</w:t>
            </w:r>
          </w:p>
        </w:tc>
      </w:tr>
      <w:tr w:rsidR="00BB5BEC" w:rsidRPr="00B45244" w14:paraId="34A3C93E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4E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holesterol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E2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78.66 ± 79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A05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20.1 ± 189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C2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62.11 ± 178.5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CDB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95.34 ± 177.92</w:t>
            </w:r>
          </w:p>
        </w:tc>
      </w:tr>
      <w:tr w:rsidR="00BB5BEC" w:rsidRPr="00B45244" w14:paraId="20C2045E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2A9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Water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46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521.69 ± 789.7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E2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999.87 ± 377.9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5B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288.91 ± 970.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47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380.71 ± 227.54</w:t>
            </w:r>
          </w:p>
        </w:tc>
      </w:tr>
      <w:tr w:rsidR="00BB5BEC" w:rsidRPr="00B45244" w14:paraId="47888C97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EE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Alcohol (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B6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88 ± 1.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6F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27 ± 1.8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9C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06 ± 2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62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68 ± 0.4</w:t>
            </w:r>
          </w:p>
        </w:tc>
      </w:tr>
      <w:tr w:rsidR="00BB5BEC" w:rsidRPr="00B45244" w14:paraId="6D0C2E3D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CF3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A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19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24.94 ± 155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27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85.59 ± 177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AF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54.36 ± 222.3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B6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30.26 ± 203.30</w:t>
            </w:r>
          </w:p>
        </w:tc>
      </w:tr>
      <w:tr w:rsidR="00BB5BEC" w:rsidRPr="00B45244" w14:paraId="3B62528D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CDDB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Retinol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49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06.40 ± 89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13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03.74 ± 71.4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8B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68.9 ± 136.8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03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23.21 ± 47.08</w:t>
            </w:r>
          </w:p>
        </w:tc>
      </w:tr>
      <w:tr w:rsidR="00BB5BEC" w:rsidRPr="00B45244" w14:paraId="3F017BBC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133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α-carotene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38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570.64 ± 217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8B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96.90 ± 103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55C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80.18 ± 207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A8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91.62 ± 98.08</w:t>
            </w:r>
          </w:p>
        </w:tc>
      </w:tr>
      <w:tr w:rsidR="00BB5BEC" w:rsidRPr="00B45244" w14:paraId="1C707720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FC7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β-carotene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F0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474.26 ± 1018.9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8D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155.22 ± 1750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A1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131.92 ± 1099.7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BA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401.63 ± 2624.42</w:t>
            </w:r>
          </w:p>
        </w:tc>
      </w:tr>
      <w:tr w:rsidR="00BB5BEC" w:rsidRPr="00B45244" w14:paraId="36350576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E99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β-cryptoxanthin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15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24.93 ± 37.94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EB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8.97 ± 12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A4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29.20 ± 62.3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E1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9.17 ± 19.39</w:t>
            </w:r>
          </w:p>
        </w:tc>
      </w:tr>
      <w:tr w:rsidR="00BB5BEC" w:rsidRPr="00B45244" w14:paraId="238705DA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5E3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Lutein + zeaxanthin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EA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725.82 ± 617.2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E6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467.50 ± 3997.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06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854.95 ± 667.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87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815.76 ± 5873.09</w:t>
            </w:r>
          </w:p>
        </w:tc>
      </w:tr>
      <w:tr w:rsidR="00BB5BEC" w:rsidRPr="00B45244" w14:paraId="7334DE58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465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Lycopene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30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561.74 ± 2014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60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493.96 ± 878.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46B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249.01 ± 1355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E5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217.6 ± 569.43*</w:t>
            </w:r>
          </w:p>
        </w:tc>
      </w:tr>
      <w:tr w:rsidR="00BB5BEC" w:rsidRPr="00B45244" w14:paraId="44117858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B9D9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Thiamin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89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78 ± 0.41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B69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36 ± 0.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7B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75 ± 0.3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B6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40 ± 0.08</w:t>
            </w:r>
          </w:p>
        </w:tc>
      </w:tr>
      <w:tr w:rsidR="00BB5BEC" w:rsidRPr="00B45244" w14:paraId="5D58BFB6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4F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Riboflavin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E7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.00 ± 0.4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AC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78 ± 0.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52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.09 ± 0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073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87 ± 0.13</w:t>
            </w:r>
          </w:p>
        </w:tc>
      </w:tr>
      <w:tr w:rsidR="00BB5BEC" w:rsidRPr="00B45244" w14:paraId="4A497A98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BF3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Niacin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32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3.91 ± 5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31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1.59 ± 2.0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AB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2.10 ± 5.7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FF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2.90 ± 4.43</w:t>
            </w:r>
          </w:p>
        </w:tc>
      </w:tr>
      <w:tr w:rsidR="00BB5BEC" w:rsidRPr="00B45244" w14:paraId="7DE7BDD4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F4B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B6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54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94 ± 0.5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903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78 ± 0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75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86 ± 0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90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946 ± 0.560</w:t>
            </w:r>
          </w:p>
        </w:tc>
      </w:tr>
      <w:tr w:rsidR="00BB5BEC" w:rsidRPr="00B45244" w14:paraId="4C4075DE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781C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B12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B0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97 ± 0.6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84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.21 ± 0.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75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.35 ± 0.7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F5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.006 ± 0.761</w:t>
            </w:r>
          </w:p>
        </w:tc>
      </w:tr>
      <w:tr w:rsidR="00BB5BEC" w:rsidRPr="00B45244" w14:paraId="08EFF33D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315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B12, added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9E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74 ± 0.4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9C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81 ± 0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AC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52 ± 0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07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028 ± 0.554</w:t>
            </w:r>
          </w:p>
        </w:tc>
      </w:tr>
      <w:tr w:rsidR="00BB5BEC" w:rsidRPr="00B45244" w14:paraId="5E7396B8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2DD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Folate, total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1F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73.04 ± 135.8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A05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71.52 ± 25.6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38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40.89 ± 124.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C6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94.14 ± 19.339</w:t>
            </w:r>
          </w:p>
        </w:tc>
      </w:tr>
      <w:tr w:rsidR="00BB5BEC" w:rsidRPr="00B45244" w14:paraId="08F42DBB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FBE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Folate, DFE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8E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03.14 ± 154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E8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87.97 ± 30.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91F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554.43 ± 137.8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74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524.05 ± 31.89</w:t>
            </w:r>
          </w:p>
        </w:tc>
      </w:tr>
      <w:tr w:rsidR="00BB5BEC" w:rsidRPr="00B45244" w14:paraId="2AD290C7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0ED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Folic acid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E0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86.20 ± 38.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B8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66.20 ± 16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5E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62.20 ± 19.0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3B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85.61 ± 26.97</w:t>
            </w:r>
          </w:p>
        </w:tc>
      </w:tr>
      <w:tr w:rsidR="00BB5BEC" w:rsidRPr="00B45244" w14:paraId="2EA388BB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CF4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Folate, food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49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86.36 ± 110.2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A7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05.20 ± 45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A5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79.65 ± 98.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F6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08.61 ± 32.83</w:t>
            </w:r>
          </w:p>
        </w:tc>
      </w:tr>
      <w:tr w:rsidR="00BB5BEC" w:rsidRPr="00B45244" w14:paraId="0AD57563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08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C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52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4.77 ± 54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5F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0.15 ± 23.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EC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0.98 ± 69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68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68.43 ± 24.44</w:t>
            </w:r>
          </w:p>
        </w:tc>
      </w:tr>
      <w:tr w:rsidR="00BB5BEC" w:rsidRPr="00B45244" w14:paraId="318648FA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B9A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E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A51B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.86 ± 1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58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.16 ± 1.8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66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.85 ± 1.6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B33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.73 ± 2.11</w:t>
            </w:r>
          </w:p>
        </w:tc>
      </w:tr>
      <w:tr w:rsidR="00BB5BEC" w:rsidRPr="00B45244" w14:paraId="7CD371EE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110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E, added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5C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34 ± 5.5E-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30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05 ± 0.16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F0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0.13 ± 0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CE7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11 ± 0.65*</w:t>
            </w:r>
          </w:p>
        </w:tc>
      </w:tr>
      <w:tr w:rsidR="00BB5BEC" w:rsidRPr="00B45244" w14:paraId="1EAA1E94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01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K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73A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82.77 ± 43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C2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98.17 ± 171.3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13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91.91 ± 46.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EA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10.94 ± 253.38</w:t>
            </w:r>
          </w:p>
        </w:tc>
      </w:tr>
      <w:tr w:rsidR="00BB5BEC" w:rsidRPr="00B45244" w14:paraId="7CD70A17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E0E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Vitamin 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B6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80 ± 0.7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6A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39 ± 0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22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4.16 ± 0.9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2C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.87 ± 0.26</w:t>
            </w:r>
          </w:p>
        </w:tc>
      </w:tr>
      <w:tr w:rsidR="00BB5BEC" w:rsidRPr="00B45244" w14:paraId="7E97A506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2B9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holine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27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18.38 ± 76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20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01.05 ± 116.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40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48.40 ± 134.6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6D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97.88 ± 114.01</w:t>
            </w:r>
          </w:p>
        </w:tc>
      </w:tr>
      <w:tr w:rsidR="00BB5BEC" w:rsidRPr="00B45244" w14:paraId="5F1DD2CA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D86F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alcium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DA8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12.41 ± 148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D2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77.96 ± 107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D3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76.14 ± 289.6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B1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831.80 ± 63.16</w:t>
            </w:r>
          </w:p>
        </w:tc>
      </w:tr>
      <w:tr w:rsidR="00BB5BEC" w:rsidRPr="00B45244" w14:paraId="4B0245D5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5E3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Iron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B8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5.97 ± 3.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72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3.30 ± 1.6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3F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5.30 ± 3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2A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4.25 ± 1.51</w:t>
            </w:r>
          </w:p>
        </w:tc>
      </w:tr>
      <w:tr w:rsidR="00BB5BEC" w:rsidRPr="00B45244" w14:paraId="32184F35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E2CF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Magnesium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E4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24.81 ± 56.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947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67.98 ± 34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CCC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17.05 ± 75.8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06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77.12 ± 40.98</w:t>
            </w:r>
          </w:p>
        </w:tc>
      </w:tr>
      <w:tr w:rsidR="00BB5BEC" w:rsidRPr="00B45244" w14:paraId="06598EE7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D8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lastRenderedPageBreak/>
              <w:t>Phosphorus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ECF9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315.41 ± 227.4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BE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62.94 ± 150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54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361.07 ± 333.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BB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50.43 ± 110.43</w:t>
            </w:r>
          </w:p>
        </w:tc>
      </w:tr>
      <w:tr w:rsidR="00BB5BEC" w:rsidRPr="00B45244" w14:paraId="086BE45B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68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Potassium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53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641.57 ± 714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A1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287.40 ± 491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F18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762.15 ± 940.7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BD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427.87 ± 603.11</w:t>
            </w:r>
          </w:p>
        </w:tc>
      </w:tr>
      <w:tr w:rsidR="00BB5BEC" w:rsidRPr="00B45244" w14:paraId="03D777E3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41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Sodium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690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579.19 ± 471.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4D8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169.70 ± 444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6D6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610.04 ± 686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DD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351.91 ± 290.56</w:t>
            </w:r>
          </w:p>
        </w:tc>
      </w:tr>
      <w:tr w:rsidR="00BB5BEC" w:rsidRPr="00B45244" w14:paraId="14A06346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256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Zinc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A4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.33 ± 1.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A1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.34 ± 1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06D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.96 ± 1.7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54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.08 ± 1.69</w:t>
            </w:r>
          </w:p>
        </w:tc>
      </w:tr>
      <w:tr w:rsidR="00BB5BEC" w:rsidRPr="00B45244" w14:paraId="1F29D1AC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F48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opper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989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49 ± 0.3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37E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29 ± 0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264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50 ± 0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63C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.25 ± 0.29</w:t>
            </w:r>
          </w:p>
        </w:tc>
      </w:tr>
      <w:tr w:rsidR="00BB5BEC" w:rsidRPr="00B45244" w14:paraId="09472B07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DF7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Selenium (mc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55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2.23 ± 8.2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E75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08.95 ± 11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9CA7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16.65 ± 23.1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9DD1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101.32 ± 11.14</w:t>
            </w:r>
          </w:p>
        </w:tc>
      </w:tr>
      <w:tr w:rsidR="00BB5BEC" w:rsidRPr="00B45244" w14:paraId="07F0DB4F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5B1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Caffeine (mg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8F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4.09 ± 42.3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912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0.71 ± 23.4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0B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90.70 ± 46.2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49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76.32 ± 32.28</w:t>
            </w:r>
          </w:p>
        </w:tc>
      </w:tr>
      <w:tr w:rsidR="00BB5BEC" w:rsidRPr="00B45244" w14:paraId="33D92350" w14:textId="77777777" w:rsidTr="00BB5BEC">
        <w:trPr>
          <w:trHeight w:val="291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2D7B" w14:textId="77777777" w:rsidR="00BB5BEC" w:rsidRPr="00B45244" w:rsidRDefault="00BB5BEC" w:rsidP="008B36C7">
            <w:pPr>
              <w:rPr>
                <w:color w:val="000000"/>
                <w:sz w:val="22"/>
                <w:szCs w:val="22"/>
              </w:rPr>
            </w:pPr>
            <w:r w:rsidRPr="00B45244">
              <w:rPr>
                <w:color w:val="000000"/>
                <w:sz w:val="22"/>
                <w:szCs w:val="22"/>
              </w:rPr>
              <w:t>Theobromine (mg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A1FA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8.76 ± 14.1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A293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26.24 ± 3.8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C86E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0.71 ± 3.1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F46F" w14:textId="77777777" w:rsidR="00BB5BEC" w:rsidRPr="00B45244" w:rsidRDefault="00BB5BEC" w:rsidP="008B36C7">
            <w:pPr>
              <w:jc w:val="right"/>
              <w:rPr>
                <w:sz w:val="22"/>
                <w:szCs w:val="22"/>
              </w:rPr>
            </w:pPr>
            <w:r w:rsidRPr="00B45244">
              <w:rPr>
                <w:sz w:val="22"/>
                <w:szCs w:val="22"/>
              </w:rPr>
              <w:t>32.23 ± 13.54</w:t>
            </w:r>
          </w:p>
        </w:tc>
      </w:tr>
    </w:tbl>
    <w:p w14:paraId="2C2C7780" w14:textId="77777777" w:rsidR="00BB5BEC" w:rsidRPr="000D2DEF" w:rsidRDefault="00BB5BEC" w:rsidP="00BB5BEC"/>
    <w:p w14:paraId="42B95DDC" w14:textId="77777777" w:rsidR="005F4468" w:rsidRDefault="005F4468"/>
    <w:sectPr w:rsidR="005F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EC"/>
    <w:rsid w:val="005F4468"/>
    <w:rsid w:val="00BB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402C6"/>
  <w15:chartTrackingRefBased/>
  <w15:docId w15:val="{04561410-2068-479D-A943-FC1A0D67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B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Sharon Clare</dc:creator>
  <cp:keywords/>
  <dc:description/>
  <cp:lastModifiedBy>Thompson,Sharon Clare</cp:lastModifiedBy>
  <cp:revision>2</cp:revision>
  <dcterms:created xsi:type="dcterms:W3CDTF">2022-12-05T18:36:00Z</dcterms:created>
  <dcterms:modified xsi:type="dcterms:W3CDTF">2022-12-05T18:37:00Z</dcterms:modified>
</cp:coreProperties>
</file>